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856" w:type="dxa"/>
        <w:tblInd w:w="-567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99"/>
        <w:gridCol w:w="977"/>
        <w:gridCol w:w="1802"/>
        <w:gridCol w:w="1802"/>
        <w:gridCol w:w="76"/>
      </w:tblGrid>
      <w:tr w:rsidR="002E02A2" w:rsidRPr="00C15839" w:rsidTr="002E02A2">
        <w:trPr>
          <w:gridAfter w:val="1"/>
          <w:wAfter w:w="81" w:type="dxa"/>
          <w:trHeight w:val="390"/>
        </w:trPr>
        <w:tc>
          <w:tcPr>
            <w:tcW w:w="10775" w:type="dxa"/>
            <w:gridSpan w:val="4"/>
            <w:shd w:val="clear" w:color="auto" w:fill="auto"/>
            <w:hideMark/>
          </w:tcPr>
          <w:p w:rsidR="00C15839" w:rsidRPr="00C15839" w:rsidRDefault="00D7757F" w:rsidP="008876F1">
            <w:pPr>
              <w:widowControl/>
              <w:tabs>
                <w:tab w:val="right" w:pos="10640"/>
              </w:tabs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r w:rsidRPr="00F62D2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3 Table. </w:t>
            </w:r>
            <w:r w:rsidR="00B26A85" w:rsidRPr="00B26A8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rious Adverse Events by System Organ Class, Weeks 0-52 and up to 28 Days Post-Treatment.</w:t>
            </w:r>
          </w:p>
        </w:tc>
      </w:tr>
      <w:tr w:rsidR="002E02A2" w:rsidRPr="00C15839" w:rsidTr="00306358">
        <w:trPr>
          <w:gridAfter w:val="1"/>
          <w:wAfter w:w="81" w:type="dxa"/>
          <w:trHeight w:val="390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MedDRA Preferred Term, n (%)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lacebo (N=509) 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Baricitinib 2 mg (N=516) 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Baricitinib 4 mg (N=510) </w:t>
            </w:r>
          </w:p>
        </w:tc>
      </w:tr>
      <w:tr w:rsidR="002E02A2" w:rsidRPr="00C15839" w:rsidTr="00306358">
        <w:trPr>
          <w:gridAfter w:val="1"/>
          <w:wAfter w:w="81" w:type="dxa"/>
          <w:trHeight w:val="390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ions and infestations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2.2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3.9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4.3)</w:t>
            </w:r>
          </w:p>
        </w:tc>
      </w:tr>
      <w:tr w:rsidR="002E02A2" w:rsidRPr="00C15839" w:rsidTr="00306358">
        <w:trPr>
          <w:gridAfter w:val="1"/>
          <w:wAfter w:w="81" w:type="dxa"/>
          <w:trHeight w:val="390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usculoskeletal and connective tissue disorders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1.0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1.7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1.6)</w:t>
            </w:r>
          </w:p>
        </w:tc>
      </w:tr>
      <w:tr w:rsidR="002E02A2" w:rsidRPr="00C15839" w:rsidTr="00306358">
        <w:trPr>
          <w:gridAfter w:val="1"/>
          <w:wAfter w:w="81" w:type="dxa"/>
          <w:trHeight w:val="435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jury, poisoning and procedural complications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1.0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6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1.0)</w:t>
            </w:r>
          </w:p>
        </w:tc>
      </w:tr>
      <w:tr w:rsidR="002E02A2" w:rsidRPr="00C15839" w:rsidTr="00306358">
        <w:trPr>
          <w:gridAfter w:val="1"/>
          <w:wAfter w:w="81" w:type="dxa"/>
          <w:trHeight w:val="390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astrointestinal disorders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0.8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1.7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0.8)</w:t>
            </w:r>
          </w:p>
        </w:tc>
      </w:tr>
      <w:tr w:rsidR="002E02A2" w:rsidRPr="00C15839" w:rsidTr="00306358">
        <w:trPr>
          <w:gridAfter w:val="1"/>
          <w:wAfter w:w="81" w:type="dxa"/>
          <w:trHeight w:val="615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eoplasms benign, malignant and unspecified (incl cysts and polyps)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0.8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6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6)</w:t>
            </w:r>
          </w:p>
        </w:tc>
      </w:tr>
      <w:tr w:rsidR="002E02A2" w:rsidRPr="00C15839" w:rsidTr="00306358">
        <w:trPr>
          <w:gridAfter w:val="1"/>
          <w:wAfter w:w="81" w:type="dxa"/>
          <w:trHeight w:val="450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spiratory, thoracic and mediastinal disorders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0.8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6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E02A2" w:rsidRPr="00C15839" w:rsidTr="00306358">
        <w:trPr>
          <w:gridAfter w:val="1"/>
          <w:wAfter w:w="81" w:type="dxa"/>
          <w:trHeight w:val="390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ascular disorders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6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E02A2" w:rsidRPr="00C15839" w:rsidTr="00306358">
        <w:trPr>
          <w:gridAfter w:val="1"/>
          <w:wAfter w:w="81" w:type="dxa"/>
          <w:trHeight w:val="390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nal and urinary disorders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0.8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6)</w:t>
            </w:r>
          </w:p>
        </w:tc>
      </w:tr>
      <w:tr w:rsidR="002E02A2" w:rsidRPr="00C15839" w:rsidTr="00306358">
        <w:trPr>
          <w:gridAfter w:val="1"/>
          <w:wAfter w:w="81" w:type="dxa"/>
          <w:trHeight w:val="390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ervous system disorders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6)</w:t>
            </w:r>
          </w:p>
        </w:tc>
      </w:tr>
      <w:tr w:rsidR="002E02A2" w:rsidRPr="00C15839" w:rsidTr="00306358">
        <w:trPr>
          <w:gridAfter w:val="1"/>
          <w:wAfter w:w="81" w:type="dxa"/>
          <w:trHeight w:val="405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ral disorders and administration site conditions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6)</w:t>
            </w:r>
          </w:p>
        </w:tc>
      </w:tr>
      <w:tr w:rsidR="002E02A2" w:rsidRPr="00C15839" w:rsidTr="00306358">
        <w:trPr>
          <w:gridAfter w:val="1"/>
          <w:wAfter w:w="81" w:type="dxa"/>
          <w:trHeight w:val="390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tabolism and nutrition disorders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E02A2" w:rsidRPr="00C15839" w:rsidTr="00306358">
        <w:trPr>
          <w:gridAfter w:val="1"/>
          <w:wAfter w:w="81" w:type="dxa"/>
          <w:trHeight w:val="390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productive system and breast disorders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6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6)</w:t>
            </w:r>
          </w:p>
        </w:tc>
      </w:tr>
      <w:tr w:rsidR="002E02A2" w:rsidRPr="00C15839" w:rsidTr="00306358">
        <w:trPr>
          <w:gridAfter w:val="1"/>
          <w:wAfter w:w="81" w:type="dxa"/>
          <w:trHeight w:val="390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rdiac disorders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1.2)</w:t>
            </w:r>
          </w:p>
        </w:tc>
      </w:tr>
      <w:tr w:rsidR="002E02A2" w:rsidRPr="00C15839" w:rsidTr="00306358">
        <w:trPr>
          <w:gridAfter w:val="1"/>
          <w:wAfter w:w="81" w:type="dxa"/>
          <w:trHeight w:val="390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patobiliary disorders 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</w:tr>
      <w:tr w:rsidR="002E02A2" w:rsidRPr="00C15839" w:rsidTr="00306358">
        <w:trPr>
          <w:gridAfter w:val="1"/>
          <w:wAfter w:w="81" w:type="dxa"/>
          <w:trHeight w:val="375"/>
        </w:trPr>
        <w:tc>
          <w:tcPr>
            <w:tcW w:w="6521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and lymphatic system disorders</w:t>
            </w:r>
          </w:p>
        </w:tc>
        <w:tc>
          <w:tcPr>
            <w:tcW w:w="568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  <w:tc>
          <w:tcPr>
            <w:tcW w:w="1843" w:type="dxa"/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6)</w:t>
            </w:r>
          </w:p>
        </w:tc>
      </w:tr>
      <w:tr w:rsidR="002E02A2" w:rsidRPr="00C15839" w:rsidTr="00306358">
        <w:trPr>
          <w:gridAfter w:val="1"/>
          <w:wAfter w:w="81" w:type="dxa"/>
          <w:trHeight w:val="375"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egnancy, puerperium and perinatal conditions 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4)</w:t>
            </w:r>
          </w:p>
        </w:tc>
      </w:tr>
      <w:tr w:rsidR="002E02A2" w:rsidRPr="00C15839" w:rsidTr="002E02A2">
        <w:trPr>
          <w:trHeight w:val="600"/>
        </w:trPr>
        <w:tc>
          <w:tcPr>
            <w:tcW w:w="108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5839" w:rsidRPr="00C15839" w:rsidRDefault="00C15839" w:rsidP="00C15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8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DRA, Medical Dictionary for Regulatory Activities; N, number of patients in the analysis; n, number of patients in the specified category.</w:t>
            </w:r>
          </w:p>
        </w:tc>
      </w:tr>
      <w:bookmarkEnd w:id="0"/>
    </w:tbl>
    <w:p w:rsidR="00C15839" w:rsidRPr="00C15839" w:rsidRDefault="00C15839"/>
    <w:p w:rsidR="00FD1684" w:rsidRDefault="00FD1684" w:rsidP="00192F72">
      <w:pPr>
        <w:ind w:leftChars="-67" w:left="-141" w:firstLineChars="67" w:firstLine="141"/>
        <w:sectPr w:rsidR="00FD1684" w:rsidSect="00192F72">
          <w:footerReference w:type="default" r:id="rId7"/>
          <w:pgSz w:w="11906" w:h="16838" w:code="9"/>
          <w:pgMar w:top="1440" w:right="1416" w:bottom="1440" w:left="1134" w:header="851" w:footer="992" w:gutter="0"/>
          <w:cols w:space="425"/>
          <w:docGrid w:type="lines" w:linePitch="312"/>
        </w:sectPr>
      </w:pPr>
    </w:p>
    <w:p w:rsidR="00FD1684" w:rsidRDefault="00FD1684"/>
    <w:p w:rsidR="00FD1684" w:rsidRDefault="00FD1684" w:rsidP="00FD1684"/>
    <w:sectPr w:rsidR="00FD1684" w:rsidSect="00D100F2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78F4" w:rsidRDefault="009478F4" w:rsidP="00D7757F">
      <w:r>
        <w:separator/>
      </w:r>
    </w:p>
  </w:endnote>
  <w:endnote w:type="continuationSeparator" w:id="0">
    <w:p w:rsidR="009478F4" w:rsidRDefault="009478F4" w:rsidP="00D77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1593638"/>
      <w:docPartObj>
        <w:docPartGallery w:val="Page Numbers (Bottom of Page)"/>
        <w:docPartUnique/>
      </w:docPartObj>
    </w:sdtPr>
    <w:sdtEndPr/>
    <w:sdtContent>
      <w:p w:rsidR="00D100F2" w:rsidRDefault="00D100F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6358" w:rsidRPr="00306358">
          <w:rPr>
            <w:noProof/>
            <w:lang w:val="zh-CN"/>
          </w:rPr>
          <w:t>2</w:t>
        </w:r>
        <w:r>
          <w:fldChar w:fldCharType="end"/>
        </w:r>
      </w:p>
    </w:sdtContent>
  </w:sdt>
  <w:p w:rsidR="00D100F2" w:rsidRDefault="00D100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78F4" w:rsidRDefault="009478F4" w:rsidP="00D7757F">
      <w:r>
        <w:separator/>
      </w:r>
    </w:p>
  </w:footnote>
  <w:footnote w:type="continuationSeparator" w:id="0">
    <w:p w:rsidR="009478F4" w:rsidRDefault="009478F4" w:rsidP="00D77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84C"/>
    <w:rsid w:val="00007D34"/>
    <w:rsid w:val="0001174C"/>
    <w:rsid w:val="00035063"/>
    <w:rsid w:val="0009371E"/>
    <w:rsid w:val="000E2BB2"/>
    <w:rsid w:val="001373BB"/>
    <w:rsid w:val="00192F72"/>
    <w:rsid w:val="002A6670"/>
    <w:rsid w:val="002D4244"/>
    <w:rsid w:val="002E02A2"/>
    <w:rsid w:val="00306358"/>
    <w:rsid w:val="0032329A"/>
    <w:rsid w:val="00330C7E"/>
    <w:rsid w:val="00370000"/>
    <w:rsid w:val="003A148C"/>
    <w:rsid w:val="00434747"/>
    <w:rsid w:val="0046464C"/>
    <w:rsid w:val="00533D55"/>
    <w:rsid w:val="00560FAC"/>
    <w:rsid w:val="005A385A"/>
    <w:rsid w:val="00624B87"/>
    <w:rsid w:val="00654593"/>
    <w:rsid w:val="006A7CA0"/>
    <w:rsid w:val="007E1E9E"/>
    <w:rsid w:val="008876F1"/>
    <w:rsid w:val="008A1DB9"/>
    <w:rsid w:val="00927F20"/>
    <w:rsid w:val="009478F4"/>
    <w:rsid w:val="0095032A"/>
    <w:rsid w:val="009B4F7C"/>
    <w:rsid w:val="00A1684C"/>
    <w:rsid w:val="00A6536B"/>
    <w:rsid w:val="00B26A85"/>
    <w:rsid w:val="00B47E0B"/>
    <w:rsid w:val="00B572BF"/>
    <w:rsid w:val="00C15839"/>
    <w:rsid w:val="00C51FBD"/>
    <w:rsid w:val="00C545AE"/>
    <w:rsid w:val="00C95C1D"/>
    <w:rsid w:val="00D100F2"/>
    <w:rsid w:val="00D40767"/>
    <w:rsid w:val="00D7757F"/>
    <w:rsid w:val="00E6060A"/>
    <w:rsid w:val="00F62D24"/>
    <w:rsid w:val="00FC64D2"/>
    <w:rsid w:val="00FD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AF777"/>
  <w15:chartTrackingRefBased/>
  <w15:docId w15:val="{3771E2BE-013B-4E50-AC76-3A09DE679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7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5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5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68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67A25-675E-4C7A-A6C9-1353BE2C4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58</cp:revision>
  <dcterms:created xsi:type="dcterms:W3CDTF">2025-02-07T06:11:00Z</dcterms:created>
  <dcterms:modified xsi:type="dcterms:W3CDTF">2025-03-15T10:45:00Z</dcterms:modified>
</cp:coreProperties>
</file>